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FD0" w:rsidRPr="00FD4FD0" w:rsidRDefault="00FD4FD0" w:rsidP="00FD4F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  <w:r w:rsidRPr="00FD4FD0">
        <w:rPr>
          <w:rFonts w:ascii="Times New Roman" w:eastAsia="Times New Roman" w:hAnsi="Times New Roman" w:cs="Times New Roman"/>
          <w:sz w:val="24"/>
          <w:szCs w:val="24"/>
          <w:lang w:eastAsia="fr-CA"/>
        </w:rPr>
        <w:t>TABLE S1</w:t>
      </w:r>
    </w:p>
    <w:p w:rsidR="00FD4FD0" w:rsidRPr="00FD4FD0" w:rsidRDefault="00FD4FD0" w:rsidP="00FD4F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tbl>
      <w:tblPr>
        <w:tblW w:w="7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7"/>
        <w:gridCol w:w="2028"/>
        <w:gridCol w:w="2028"/>
        <w:gridCol w:w="937"/>
        <w:gridCol w:w="810"/>
        <w:gridCol w:w="160"/>
      </w:tblGrid>
      <w:tr w:rsidR="00FD4FD0" w:rsidRPr="00FD4FD0" w:rsidTr="00E31580">
        <w:trPr>
          <w:trHeight w:val="315"/>
        </w:trPr>
        <w:tc>
          <w:tcPr>
            <w:tcW w:w="7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keepNext/>
              <w:keepLines/>
              <w:spacing w:before="480" w:after="0" w:line="240" w:lineRule="auto"/>
              <w:outlineLvl w:val="0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able S1. Mean scores (and standard deviations) for each question for each version of the survey of Study 1 (0 is neutral, positive scores “likely”, negative scores “unlikely”)</w:t>
            </w:r>
          </w:p>
        </w:tc>
      </w:tr>
      <w:tr w:rsidR="00FD4FD0" w:rsidRPr="00FD4FD0" w:rsidTr="00E31580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keepNext/>
              <w:keepLines/>
              <w:spacing w:before="480" w:after="0" w:line="240" w:lineRule="auto"/>
              <w:outlineLvl w:val="0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40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VERSION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  <w:tr w:rsidR="00FD4FD0" w:rsidRPr="00FD4FD0" w:rsidTr="00E31580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 (salience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B (schizophrenia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-test</w:t>
            </w:r>
          </w:p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  <w:tr w:rsidR="00FD4FD0" w:rsidRPr="00FD4FD0" w:rsidTr="00E31580">
        <w:trPr>
          <w:trHeight w:val="3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Question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-0,38 (1,0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-0,34 (1,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-0,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  <w:tr w:rsidR="00FD4FD0" w:rsidRPr="00FD4FD0" w:rsidTr="00E3158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Question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38 (0,9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28 (1,2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  <w:tr w:rsidR="00FD4FD0" w:rsidRPr="00FD4FD0" w:rsidTr="00E3158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Question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72 (0,8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65 (1,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  <w:tr w:rsidR="00FD4FD0" w:rsidRPr="00FD4FD0" w:rsidTr="00E3158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Question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-0,34 (0,9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-0,34 (1,0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1,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  <w:tr w:rsidR="00FD4FD0" w:rsidRPr="00FD4FD0" w:rsidTr="00E3158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Question 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-0,05 (0,9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-0,20 (1,1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  <w:tr w:rsidR="00FD4FD0" w:rsidRPr="00FD4FD0" w:rsidTr="00E31580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otal scor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33 (2,85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05 (3,88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FD0" w:rsidRPr="00FD4FD0" w:rsidRDefault="00FD4FD0" w:rsidP="00FD4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  <w:r w:rsidRPr="00FD4FD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0,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FD0" w:rsidRPr="00FD4FD0" w:rsidRDefault="00FD4FD0" w:rsidP="00FD4F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</w:pPr>
          </w:p>
        </w:tc>
      </w:tr>
    </w:tbl>
    <w:p w:rsidR="00FD4FD0" w:rsidRPr="00FD4FD0" w:rsidRDefault="00FD4FD0" w:rsidP="00FD4F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:rsidR="00DF48D8" w:rsidRDefault="00DF48D8">
      <w:bookmarkStart w:id="0" w:name="_GoBack"/>
      <w:bookmarkEnd w:id="0"/>
    </w:p>
    <w:sectPr w:rsidR="00DF48D8" w:rsidSect="00F61E5E">
      <w:headerReference w:type="default" r:id="rId5"/>
      <w:footerReference w:type="default" r:id="rId6"/>
      <w:pgSz w:w="12240" w:h="15840"/>
      <w:pgMar w:top="1440" w:right="900" w:bottom="902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39D0" w:rsidRDefault="00FD4FD0" w:rsidP="006161AC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</w:p>
  <w:p w:rsidR="00AA39D0" w:rsidRDefault="00FD4FD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39D0" w:rsidRPr="00605B38" w:rsidRDefault="00FD4FD0" w:rsidP="00605B38">
    <w:pPr>
      <w:spacing w:line="48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FD0"/>
    <w:rsid w:val="00011A31"/>
    <w:rsid w:val="001B5B3F"/>
    <w:rsid w:val="006D16E9"/>
    <w:rsid w:val="006E445D"/>
    <w:rsid w:val="008C7A78"/>
    <w:rsid w:val="00BA222C"/>
    <w:rsid w:val="00DF48D8"/>
    <w:rsid w:val="00F55844"/>
    <w:rsid w:val="00F72F9E"/>
    <w:rsid w:val="00FD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D4FD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FooterChar">
    <w:name w:val="Footer Char"/>
    <w:basedOn w:val="DefaultParagraphFont"/>
    <w:link w:val="Footer"/>
    <w:uiPriority w:val="99"/>
    <w:rsid w:val="00FD4FD0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D4FD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FooterChar">
    <w:name w:val="Footer Char"/>
    <w:basedOn w:val="DefaultParagraphFont"/>
    <w:link w:val="Footer"/>
    <w:uiPriority w:val="99"/>
    <w:rsid w:val="00FD4FD0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Microsoft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3-01-22T21:55:00Z</dcterms:created>
  <dcterms:modified xsi:type="dcterms:W3CDTF">2013-01-22T21:55:00Z</dcterms:modified>
</cp:coreProperties>
</file>